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2E4B3" w14:textId="77777777" w:rsidR="004C2DCA" w:rsidRDefault="004C2DCA" w:rsidP="002E6A3A">
      <w:r>
        <w:rPr>
          <w:noProof/>
        </w:rPr>
        <w:drawing>
          <wp:inline distT="0" distB="0" distL="0" distR="0" wp14:anchorId="6005851F" wp14:editId="4ED0E5D4">
            <wp:extent cx="8620125" cy="2857500"/>
            <wp:effectExtent l="19050" t="0" r="9525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AD77F29D-F082-41DE-BE64-D6D6EFD86B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C461A4">
        <w:t>A</w:t>
      </w:r>
    </w:p>
    <w:p w14:paraId="5D6C752D" w14:textId="77777777" w:rsidR="00C461A4" w:rsidRDefault="00C30367" w:rsidP="002E6A3A">
      <w:r>
        <w:rPr>
          <w:noProof/>
        </w:rPr>
        <w:drawing>
          <wp:inline distT="0" distB="0" distL="0" distR="0" wp14:anchorId="3F0DE19D" wp14:editId="12951795">
            <wp:extent cx="8639175" cy="2457450"/>
            <wp:effectExtent l="19050" t="0" r="9525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F90AF152-47FC-4848-A028-F48AB7E6221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C461A4">
        <w:t>B</w:t>
      </w:r>
    </w:p>
    <w:p w14:paraId="24D82A7F" w14:textId="77777777" w:rsidR="00782863" w:rsidRDefault="00782863" w:rsidP="002E6A3A">
      <w:r>
        <w:rPr>
          <w:noProof/>
        </w:rPr>
        <w:lastRenderedPageBreak/>
        <w:drawing>
          <wp:inline distT="0" distB="0" distL="0" distR="0" wp14:anchorId="7CB676E8" wp14:editId="7EFCA2EE">
            <wp:extent cx="8553450" cy="264795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10A4FC65-4107-46A8-A5D3-DCE290483D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C461A4">
        <w:t>C</w:t>
      </w:r>
    </w:p>
    <w:p w14:paraId="13E31A3D" w14:textId="77777777" w:rsidR="00A92104" w:rsidRDefault="00A92104" w:rsidP="002E6A3A">
      <w:r w:rsidRPr="00A92104">
        <w:rPr>
          <w:noProof/>
        </w:rPr>
        <w:drawing>
          <wp:inline distT="0" distB="0" distL="0" distR="0" wp14:anchorId="3D038005" wp14:editId="1DB8AB1A">
            <wp:extent cx="8553450" cy="2371725"/>
            <wp:effectExtent l="0" t="0" r="0" b="9525"/>
            <wp:docPr id="10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A72504F" w14:textId="77777777" w:rsidR="005A2066" w:rsidRDefault="00C461A4" w:rsidP="002E6A3A">
      <w:r>
        <w:t>D</w:t>
      </w:r>
    </w:p>
    <w:p w14:paraId="5E7F9860" w14:textId="77777777" w:rsidR="00CF39AF" w:rsidRPr="009F49AB" w:rsidRDefault="00874793" w:rsidP="002E6A3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E5472FF" wp14:editId="38CCA03E">
            <wp:extent cx="8534400" cy="2352675"/>
            <wp:effectExtent l="19050" t="0" r="1905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E89A2BE7-51EA-4A0D-B7F3-B3C2D87B03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C461A4">
        <w:t>E</w:t>
      </w:r>
      <w:r w:rsidR="00CD1590">
        <w:rPr>
          <w:noProof/>
        </w:rPr>
        <w:drawing>
          <wp:inline distT="0" distB="0" distL="0" distR="0" wp14:anchorId="1D2C2AE4" wp14:editId="4276216E">
            <wp:extent cx="8553450" cy="2571750"/>
            <wp:effectExtent l="19050" t="0" r="1905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1FD6CED0-9F15-4B0D-9781-6E61C68C5D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50654F">
        <w:t xml:space="preserve">F    </w:t>
      </w:r>
      <w:r w:rsidR="009A5871">
        <w:t xml:space="preserve">   </w:t>
      </w:r>
      <w:r w:rsidR="0050654F">
        <w:t xml:space="preserve">                                                                                                                                                                                                                                 </w:t>
      </w:r>
      <w:r w:rsidR="00CF39AF" w:rsidRPr="009F49AB">
        <w:rPr>
          <w:rFonts w:ascii="Times New Roman" w:hAnsi="Times New Roman" w:cs="Times New Roman"/>
          <w:sz w:val="24"/>
          <w:szCs w:val="24"/>
        </w:rPr>
        <w:t xml:space="preserve">Supplementary Figure 1. Reported </w:t>
      </w:r>
      <w:r w:rsidR="009A5871" w:rsidRPr="009F49AB">
        <w:rPr>
          <w:rFonts w:ascii="Times New Roman" w:hAnsi="Times New Roman" w:cs="Times New Roman"/>
          <w:sz w:val="24"/>
          <w:szCs w:val="24"/>
        </w:rPr>
        <w:t>COVID-19</w:t>
      </w:r>
      <w:r w:rsidR="00CF39AF" w:rsidRPr="009F49AB">
        <w:rPr>
          <w:rFonts w:ascii="Times New Roman" w:hAnsi="Times New Roman" w:cs="Times New Roman"/>
          <w:sz w:val="24"/>
          <w:szCs w:val="24"/>
        </w:rPr>
        <w:t xml:space="preserve"> cases and deaths per million popu</w:t>
      </w:r>
      <w:r w:rsidR="006B56AB" w:rsidRPr="009F49AB">
        <w:rPr>
          <w:rFonts w:ascii="Times New Roman" w:hAnsi="Times New Roman" w:cs="Times New Roman"/>
          <w:sz w:val="24"/>
          <w:szCs w:val="24"/>
        </w:rPr>
        <w:t>la</w:t>
      </w:r>
      <w:r w:rsidR="00CF39AF" w:rsidRPr="009F49AB">
        <w:rPr>
          <w:rFonts w:ascii="Times New Roman" w:hAnsi="Times New Roman" w:cs="Times New Roman"/>
          <w:sz w:val="24"/>
          <w:szCs w:val="24"/>
        </w:rPr>
        <w:t xml:space="preserve">tions for selected countries from 5 continents. </w:t>
      </w:r>
      <w:r w:rsidR="009A4911" w:rsidRPr="009F49AB">
        <w:rPr>
          <w:rFonts w:ascii="Times New Roman" w:hAnsi="Times New Roman" w:cs="Times New Roman"/>
          <w:sz w:val="24"/>
          <w:szCs w:val="24"/>
        </w:rPr>
        <w:t xml:space="preserve">A: </w:t>
      </w:r>
      <w:r w:rsidR="009A4911" w:rsidRPr="009F49AB">
        <w:rPr>
          <w:rFonts w:ascii="Times New Roman" w:hAnsi="Times New Roman" w:cs="Times New Roman"/>
          <w:sz w:val="24"/>
          <w:szCs w:val="24"/>
        </w:rPr>
        <w:lastRenderedPageBreak/>
        <w:t xml:space="preserve">total cases, B: total case/million, C; total deaths, D: total deaths/million, E; tests/million, F; population. </w:t>
      </w:r>
      <w:r w:rsidR="00CF39AF" w:rsidRPr="009F49AB">
        <w:rPr>
          <w:rFonts w:ascii="Times New Roman" w:hAnsi="Times New Roman" w:cs="Times New Roman"/>
          <w:sz w:val="24"/>
          <w:szCs w:val="24"/>
        </w:rPr>
        <w:t>Source: W</w:t>
      </w:r>
      <w:r w:rsidR="006B56AB" w:rsidRPr="009F49AB">
        <w:rPr>
          <w:rFonts w:ascii="Times New Roman" w:hAnsi="Times New Roman" w:cs="Times New Roman"/>
          <w:sz w:val="24"/>
          <w:szCs w:val="24"/>
        </w:rPr>
        <w:t>o</w:t>
      </w:r>
      <w:r w:rsidR="00CF39AF" w:rsidRPr="009F49AB">
        <w:rPr>
          <w:rFonts w:ascii="Times New Roman" w:hAnsi="Times New Roman" w:cs="Times New Roman"/>
          <w:sz w:val="24"/>
          <w:szCs w:val="24"/>
        </w:rPr>
        <w:t xml:space="preserve">rldometers (accessed on, </w:t>
      </w:r>
      <w:r w:rsidR="009A5871" w:rsidRPr="009F49AB">
        <w:rPr>
          <w:rFonts w:ascii="Times New Roman" w:hAnsi="Times New Roman" w:cs="Times New Roman"/>
          <w:sz w:val="24"/>
          <w:szCs w:val="24"/>
        </w:rPr>
        <w:t xml:space="preserve">January 6, </w:t>
      </w:r>
      <w:r w:rsidR="00CF39AF" w:rsidRPr="009F49AB">
        <w:rPr>
          <w:rFonts w:ascii="Times New Roman" w:hAnsi="Times New Roman" w:cs="Times New Roman"/>
          <w:sz w:val="24"/>
          <w:szCs w:val="24"/>
        </w:rPr>
        <w:t>202</w:t>
      </w:r>
      <w:r w:rsidR="009A5871" w:rsidRPr="009F49AB">
        <w:rPr>
          <w:rFonts w:ascii="Times New Roman" w:hAnsi="Times New Roman" w:cs="Times New Roman"/>
          <w:sz w:val="24"/>
          <w:szCs w:val="24"/>
        </w:rPr>
        <w:t>2</w:t>
      </w:r>
      <w:r w:rsidR="00CF39AF" w:rsidRPr="009F49AB">
        <w:rPr>
          <w:rFonts w:ascii="Times New Roman" w:hAnsi="Times New Roman" w:cs="Times New Roman"/>
          <w:sz w:val="24"/>
          <w:szCs w:val="24"/>
        </w:rPr>
        <w:t>).</w:t>
      </w:r>
    </w:p>
    <w:sectPr w:rsidR="00CF39AF" w:rsidRPr="009F49AB" w:rsidSect="002E6A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310D0" w14:textId="77777777" w:rsidR="00ED78BD" w:rsidRDefault="00ED78BD" w:rsidP="005D69C4">
      <w:pPr>
        <w:spacing w:after="0" w:line="240" w:lineRule="auto"/>
      </w:pPr>
      <w:r>
        <w:separator/>
      </w:r>
    </w:p>
  </w:endnote>
  <w:endnote w:type="continuationSeparator" w:id="0">
    <w:p w14:paraId="4C8407A6" w14:textId="77777777" w:rsidR="00ED78BD" w:rsidRDefault="00ED78BD" w:rsidP="005D6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D4011" w14:textId="77777777" w:rsidR="00ED78BD" w:rsidRDefault="00ED78BD" w:rsidP="005D69C4">
      <w:pPr>
        <w:spacing w:after="0" w:line="240" w:lineRule="auto"/>
      </w:pPr>
      <w:r>
        <w:separator/>
      </w:r>
    </w:p>
  </w:footnote>
  <w:footnote w:type="continuationSeparator" w:id="0">
    <w:p w14:paraId="657B802A" w14:textId="77777777" w:rsidR="00ED78BD" w:rsidRDefault="00ED78BD" w:rsidP="005D69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CF881C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329"/>
    <w:rsid w:val="00033F22"/>
    <w:rsid w:val="000368D9"/>
    <w:rsid w:val="00060677"/>
    <w:rsid w:val="00066689"/>
    <w:rsid w:val="00083290"/>
    <w:rsid w:val="000A4A2F"/>
    <w:rsid w:val="000C4A3F"/>
    <w:rsid w:val="000D047F"/>
    <w:rsid w:val="000D070B"/>
    <w:rsid w:val="000D6105"/>
    <w:rsid w:val="0010695D"/>
    <w:rsid w:val="001206F8"/>
    <w:rsid w:val="00143C44"/>
    <w:rsid w:val="001510F0"/>
    <w:rsid w:val="001774B4"/>
    <w:rsid w:val="00181953"/>
    <w:rsid w:val="001A6079"/>
    <w:rsid w:val="001A615F"/>
    <w:rsid w:val="001C70C7"/>
    <w:rsid w:val="001C7351"/>
    <w:rsid w:val="001D14F5"/>
    <w:rsid w:val="001F1D86"/>
    <w:rsid w:val="001F4636"/>
    <w:rsid w:val="0020625A"/>
    <w:rsid w:val="002068D7"/>
    <w:rsid w:val="002074FC"/>
    <w:rsid w:val="00224287"/>
    <w:rsid w:val="00232766"/>
    <w:rsid w:val="002449A1"/>
    <w:rsid w:val="0026331A"/>
    <w:rsid w:val="00265CD7"/>
    <w:rsid w:val="002A3057"/>
    <w:rsid w:val="002A6A3D"/>
    <w:rsid w:val="002C060F"/>
    <w:rsid w:val="002C7E22"/>
    <w:rsid w:val="002E18E9"/>
    <w:rsid w:val="002E6A3A"/>
    <w:rsid w:val="00316AF0"/>
    <w:rsid w:val="00332DC5"/>
    <w:rsid w:val="0036080F"/>
    <w:rsid w:val="00364C7A"/>
    <w:rsid w:val="00396FC8"/>
    <w:rsid w:val="003A5B3E"/>
    <w:rsid w:val="003C3C86"/>
    <w:rsid w:val="003C5C23"/>
    <w:rsid w:val="003D5C72"/>
    <w:rsid w:val="003F0203"/>
    <w:rsid w:val="0040501A"/>
    <w:rsid w:val="00421746"/>
    <w:rsid w:val="004320E6"/>
    <w:rsid w:val="00445EC0"/>
    <w:rsid w:val="00457795"/>
    <w:rsid w:val="00457FE2"/>
    <w:rsid w:val="00461768"/>
    <w:rsid w:val="00464670"/>
    <w:rsid w:val="004952A5"/>
    <w:rsid w:val="004B2592"/>
    <w:rsid w:val="004C2DCA"/>
    <w:rsid w:val="004D6D8C"/>
    <w:rsid w:val="005029C0"/>
    <w:rsid w:val="0050654F"/>
    <w:rsid w:val="00535C7F"/>
    <w:rsid w:val="00536713"/>
    <w:rsid w:val="0054676E"/>
    <w:rsid w:val="00546BC3"/>
    <w:rsid w:val="00550068"/>
    <w:rsid w:val="0055473C"/>
    <w:rsid w:val="00560074"/>
    <w:rsid w:val="005614C3"/>
    <w:rsid w:val="00565A01"/>
    <w:rsid w:val="00570F50"/>
    <w:rsid w:val="005A2066"/>
    <w:rsid w:val="005A7F9D"/>
    <w:rsid w:val="005B4727"/>
    <w:rsid w:val="005D69C4"/>
    <w:rsid w:val="005E2478"/>
    <w:rsid w:val="0060719C"/>
    <w:rsid w:val="00617D5E"/>
    <w:rsid w:val="006300BB"/>
    <w:rsid w:val="00630613"/>
    <w:rsid w:val="00640EF9"/>
    <w:rsid w:val="00647E14"/>
    <w:rsid w:val="00663942"/>
    <w:rsid w:val="00681B8B"/>
    <w:rsid w:val="00690166"/>
    <w:rsid w:val="006A27DF"/>
    <w:rsid w:val="006A721F"/>
    <w:rsid w:val="006B4856"/>
    <w:rsid w:val="006B56AB"/>
    <w:rsid w:val="006C041B"/>
    <w:rsid w:val="006C2A94"/>
    <w:rsid w:val="006D1194"/>
    <w:rsid w:val="006D7F67"/>
    <w:rsid w:val="006E5F88"/>
    <w:rsid w:val="007563E2"/>
    <w:rsid w:val="00770E5D"/>
    <w:rsid w:val="00777CB7"/>
    <w:rsid w:val="00782863"/>
    <w:rsid w:val="00784745"/>
    <w:rsid w:val="007A43FC"/>
    <w:rsid w:val="007C0BA5"/>
    <w:rsid w:val="007E530C"/>
    <w:rsid w:val="007F3F72"/>
    <w:rsid w:val="007F5C23"/>
    <w:rsid w:val="00811726"/>
    <w:rsid w:val="00822746"/>
    <w:rsid w:val="00823F53"/>
    <w:rsid w:val="00823FD0"/>
    <w:rsid w:val="008536A1"/>
    <w:rsid w:val="00864E0B"/>
    <w:rsid w:val="00874793"/>
    <w:rsid w:val="00883ACC"/>
    <w:rsid w:val="00884FBF"/>
    <w:rsid w:val="008A01B3"/>
    <w:rsid w:val="008A1304"/>
    <w:rsid w:val="008B5ED8"/>
    <w:rsid w:val="008B7929"/>
    <w:rsid w:val="008E3622"/>
    <w:rsid w:val="008F0D86"/>
    <w:rsid w:val="009171BA"/>
    <w:rsid w:val="009341B1"/>
    <w:rsid w:val="0095769C"/>
    <w:rsid w:val="00973D21"/>
    <w:rsid w:val="00976872"/>
    <w:rsid w:val="00986E5F"/>
    <w:rsid w:val="009A4911"/>
    <w:rsid w:val="009A4B73"/>
    <w:rsid w:val="009A5871"/>
    <w:rsid w:val="009B0411"/>
    <w:rsid w:val="009B162E"/>
    <w:rsid w:val="009F49AB"/>
    <w:rsid w:val="00A17B95"/>
    <w:rsid w:val="00A2457C"/>
    <w:rsid w:val="00A257B5"/>
    <w:rsid w:val="00A47281"/>
    <w:rsid w:val="00A53C8D"/>
    <w:rsid w:val="00A63304"/>
    <w:rsid w:val="00A76A97"/>
    <w:rsid w:val="00A8506B"/>
    <w:rsid w:val="00A92104"/>
    <w:rsid w:val="00AB24CF"/>
    <w:rsid w:val="00AD3ECC"/>
    <w:rsid w:val="00AE3EDD"/>
    <w:rsid w:val="00AF4C3A"/>
    <w:rsid w:val="00B27B00"/>
    <w:rsid w:val="00B3669A"/>
    <w:rsid w:val="00B424B7"/>
    <w:rsid w:val="00B600FF"/>
    <w:rsid w:val="00B97DF3"/>
    <w:rsid w:val="00BA2F56"/>
    <w:rsid w:val="00BC0E32"/>
    <w:rsid w:val="00BC1665"/>
    <w:rsid w:val="00BC588B"/>
    <w:rsid w:val="00BD5478"/>
    <w:rsid w:val="00BD7094"/>
    <w:rsid w:val="00BF523C"/>
    <w:rsid w:val="00BF6DD4"/>
    <w:rsid w:val="00C02406"/>
    <w:rsid w:val="00C12F05"/>
    <w:rsid w:val="00C1486A"/>
    <w:rsid w:val="00C30028"/>
    <w:rsid w:val="00C30367"/>
    <w:rsid w:val="00C3111B"/>
    <w:rsid w:val="00C44029"/>
    <w:rsid w:val="00C461A4"/>
    <w:rsid w:val="00C474F0"/>
    <w:rsid w:val="00C670FF"/>
    <w:rsid w:val="00C72862"/>
    <w:rsid w:val="00C759E0"/>
    <w:rsid w:val="00C832CA"/>
    <w:rsid w:val="00C8472B"/>
    <w:rsid w:val="00CA7622"/>
    <w:rsid w:val="00CB7FB9"/>
    <w:rsid w:val="00CD1590"/>
    <w:rsid w:val="00CD5CBF"/>
    <w:rsid w:val="00CE4717"/>
    <w:rsid w:val="00CF39AF"/>
    <w:rsid w:val="00CF77ED"/>
    <w:rsid w:val="00D32610"/>
    <w:rsid w:val="00D41C59"/>
    <w:rsid w:val="00D51A2C"/>
    <w:rsid w:val="00D53076"/>
    <w:rsid w:val="00D92AD4"/>
    <w:rsid w:val="00DA359F"/>
    <w:rsid w:val="00DB13B3"/>
    <w:rsid w:val="00DE0EAA"/>
    <w:rsid w:val="00DE53C5"/>
    <w:rsid w:val="00E247ED"/>
    <w:rsid w:val="00E32D9E"/>
    <w:rsid w:val="00E35297"/>
    <w:rsid w:val="00EA31DF"/>
    <w:rsid w:val="00EC6139"/>
    <w:rsid w:val="00ED78BD"/>
    <w:rsid w:val="00F03A43"/>
    <w:rsid w:val="00F316BF"/>
    <w:rsid w:val="00F72134"/>
    <w:rsid w:val="00F94CD3"/>
    <w:rsid w:val="00FA1324"/>
    <w:rsid w:val="00FA1329"/>
    <w:rsid w:val="00FB01BB"/>
    <w:rsid w:val="00FB4F02"/>
    <w:rsid w:val="00FC0120"/>
    <w:rsid w:val="00FD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6C985"/>
  <w15:docId w15:val="{DEA64496-F044-4193-8B37-AFA4827AA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2C060F"/>
    <w:pPr>
      <w:numPr>
        <w:numId w:val="1"/>
      </w:numPr>
      <w:contextualSpacing/>
    </w:pPr>
  </w:style>
  <w:style w:type="character" w:styleId="SubtleEmphasis">
    <w:name w:val="Subtle Emphasis"/>
    <w:basedOn w:val="DefaultParagraphFont"/>
    <w:uiPriority w:val="19"/>
    <w:qFormat/>
    <w:rsid w:val="00823FD0"/>
    <w:rPr>
      <w:i/>
      <w:iCs/>
      <w:color w:val="808080" w:themeColor="text1" w:themeTint="7F"/>
    </w:rPr>
  </w:style>
  <w:style w:type="paragraph" w:styleId="Header">
    <w:name w:val="header"/>
    <w:basedOn w:val="Normal"/>
    <w:link w:val="HeaderChar"/>
    <w:uiPriority w:val="99"/>
    <w:semiHidden/>
    <w:unhideWhenUsed/>
    <w:rsid w:val="005D6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69C4"/>
  </w:style>
  <w:style w:type="paragraph" w:styleId="Footer">
    <w:name w:val="footer"/>
    <w:basedOn w:val="Normal"/>
    <w:link w:val="FooterChar"/>
    <w:uiPriority w:val="99"/>
    <w:semiHidden/>
    <w:unhideWhenUsed/>
    <w:rsid w:val="005D6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69C4"/>
  </w:style>
  <w:style w:type="paragraph" w:styleId="FootnoteText">
    <w:name w:val="footnote text"/>
    <w:basedOn w:val="Normal"/>
    <w:link w:val="FootnoteTextChar"/>
    <w:uiPriority w:val="99"/>
    <w:semiHidden/>
    <w:unhideWhenUsed/>
    <w:rsid w:val="00CD5CB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5CB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5CB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G:\Rev.%20Resp.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53285190179965"/>
          <c:y val="4.8888888888888891E-2"/>
          <c:w val="0.87031429358622991"/>
          <c:h val="0.4794743657042880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52</c:f>
              <c:strCache>
                <c:ptCount val="1"/>
                <c:pt idx="0">
                  <c:v>Total cas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53:$A$100</c:f>
              <c:strCache>
                <c:ptCount val="48"/>
                <c:pt idx="0">
                  <c:v>USA</c:v>
                </c:pt>
                <c:pt idx="1">
                  <c:v>Canada</c:v>
                </c:pt>
                <c:pt idx="2">
                  <c:v>Mexico</c:v>
                </c:pt>
                <c:pt idx="3">
                  <c:v>Cuba</c:v>
                </c:pt>
                <c:pt idx="4">
                  <c:v>Colombia</c:v>
                </c:pt>
                <c:pt idx="5">
                  <c:v>Dominican Republic</c:v>
                </c:pt>
                <c:pt idx="6">
                  <c:v>UK</c:v>
                </c:pt>
                <c:pt idx="7">
                  <c:v>Germany</c:v>
                </c:pt>
                <c:pt idx="8">
                  <c:v>France</c:v>
                </c:pt>
                <c:pt idx="9">
                  <c:v>Italy</c:v>
                </c:pt>
                <c:pt idx="10">
                  <c:v>Spain</c:v>
                </c:pt>
                <c:pt idx="11">
                  <c:v>Belgium</c:v>
                </c:pt>
                <c:pt idx="12">
                  <c:v>Brazil</c:v>
                </c:pt>
                <c:pt idx="13">
                  <c:v>Argentina</c:v>
                </c:pt>
                <c:pt idx="14">
                  <c:v>Peru</c:v>
                </c:pt>
                <c:pt idx="15">
                  <c:v>Chile</c:v>
                </c:pt>
                <c:pt idx="16">
                  <c:v>Paraguay</c:v>
                </c:pt>
                <c:pt idx="17">
                  <c:v>Ecuador</c:v>
                </c:pt>
                <c:pt idx="18">
                  <c:v>China</c:v>
                </c:pt>
                <c:pt idx="19">
                  <c:v>Russia</c:v>
                </c:pt>
                <c:pt idx="20">
                  <c:v>Japan</c:v>
                </c:pt>
                <c:pt idx="21">
                  <c:v>South Korea</c:v>
                </c:pt>
                <c:pt idx="22">
                  <c:v>Indonesia</c:v>
                </c:pt>
                <c:pt idx="23">
                  <c:v>India</c:v>
                </c:pt>
                <c:pt idx="24">
                  <c:v>Austraia</c:v>
                </c:pt>
                <c:pt idx="25">
                  <c:v>New Zealand</c:v>
                </c:pt>
                <c:pt idx="26">
                  <c:v>Fiji</c:v>
                </c:pt>
                <c:pt idx="27">
                  <c:v>French Polynesia</c:v>
                </c:pt>
                <c:pt idx="28">
                  <c:v>Papua New Guinea</c:v>
                </c:pt>
                <c:pt idx="29">
                  <c:v>South Africa</c:v>
                </c:pt>
                <c:pt idx="30">
                  <c:v>Mozambique</c:v>
                </c:pt>
                <c:pt idx="31">
                  <c:v>Zimbabwe</c:v>
                </c:pt>
                <c:pt idx="32">
                  <c:v>Botswana</c:v>
                </c:pt>
                <c:pt idx="33">
                  <c:v>Seycheles</c:v>
                </c:pt>
                <c:pt idx="34">
                  <c:v>Somalia</c:v>
                </c:pt>
                <c:pt idx="35">
                  <c:v>Kenya</c:v>
                </c:pt>
                <c:pt idx="36">
                  <c:v>Ethiopia</c:v>
                </c:pt>
                <c:pt idx="37">
                  <c:v>Uganda</c:v>
                </c:pt>
                <c:pt idx="38">
                  <c:v>Rwanda</c:v>
                </c:pt>
                <c:pt idx="39">
                  <c:v>Algeria</c:v>
                </c:pt>
                <c:pt idx="40">
                  <c:v>Libya</c:v>
                </c:pt>
                <c:pt idx="41">
                  <c:v>Tunisia</c:v>
                </c:pt>
                <c:pt idx="42">
                  <c:v>Morocco</c:v>
                </c:pt>
                <c:pt idx="43">
                  <c:v>Egypt</c:v>
                </c:pt>
                <c:pt idx="44">
                  <c:v>Nigeria</c:v>
                </c:pt>
                <c:pt idx="45">
                  <c:v>Ghana</c:v>
                </c:pt>
                <c:pt idx="46">
                  <c:v>Senegal</c:v>
                </c:pt>
                <c:pt idx="47">
                  <c:v>Guinea</c:v>
                </c:pt>
              </c:strCache>
            </c:strRef>
          </c:cat>
          <c:val>
            <c:numRef>
              <c:f>Sheet1!$B$53:$B$100</c:f>
              <c:numCache>
                <c:formatCode>#,##0</c:formatCode>
                <c:ptCount val="48"/>
                <c:pt idx="0">
                  <c:v>58805186</c:v>
                </c:pt>
                <c:pt idx="1">
                  <c:v>2394690</c:v>
                </c:pt>
                <c:pt idx="2">
                  <c:v>4029274</c:v>
                </c:pt>
                <c:pt idx="3">
                  <c:v>969138</c:v>
                </c:pt>
                <c:pt idx="4">
                  <c:v>5219633</c:v>
                </c:pt>
                <c:pt idx="5">
                  <c:v>433710</c:v>
                </c:pt>
                <c:pt idx="6">
                  <c:v>13835334</c:v>
                </c:pt>
                <c:pt idx="7">
                  <c:v>7342216</c:v>
                </c:pt>
                <c:pt idx="8">
                  <c:v>10921757</c:v>
                </c:pt>
                <c:pt idx="9">
                  <c:v>6756035</c:v>
                </c:pt>
                <c:pt idx="10">
                  <c:v>6922466</c:v>
                </c:pt>
                <c:pt idx="11">
                  <c:v>2179710</c:v>
                </c:pt>
                <c:pt idx="12">
                  <c:v>22351104</c:v>
                </c:pt>
                <c:pt idx="13">
                  <c:v>5915695</c:v>
                </c:pt>
                <c:pt idx="14">
                  <c:v>2318543</c:v>
                </c:pt>
                <c:pt idx="15">
                  <c:v>1814188</c:v>
                </c:pt>
                <c:pt idx="16">
                  <c:v>471434</c:v>
                </c:pt>
                <c:pt idx="17">
                  <c:v>553201</c:v>
                </c:pt>
                <c:pt idx="18">
                  <c:v>103121</c:v>
                </c:pt>
                <c:pt idx="19">
                  <c:v>10601300</c:v>
                </c:pt>
                <c:pt idx="20">
                  <c:v>1739353</c:v>
                </c:pt>
                <c:pt idx="21">
                  <c:v>653792</c:v>
                </c:pt>
                <c:pt idx="22">
                  <c:v>4264669</c:v>
                </c:pt>
                <c:pt idx="23">
                  <c:v>35109286</c:v>
                </c:pt>
                <c:pt idx="24">
                  <c:v>686614</c:v>
                </c:pt>
                <c:pt idx="25">
                  <c:v>14467</c:v>
                </c:pt>
                <c:pt idx="26">
                  <c:v>55649</c:v>
                </c:pt>
                <c:pt idx="27">
                  <c:v>46474</c:v>
                </c:pt>
                <c:pt idx="28">
                  <c:v>36285</c:v>
                </c:pt>
                <c:pt idx="29">
                  <c:v>3494696</c:v>
                </c:pt>
                <c:pt idx="30">
                  <c:v>199940</c:v>
                </c:pt>
                <c:pt idx="31">
                  <c:v>219057</c:v>
                </c:pt>
                <c:pt idx="32">
                  <c:v>222053</c:v>
                </c:pt>
                <c:pt idx="33">
                  <c:v>26255</c:v>
                </c:pt>
                <c:pt idx="34">
                  <c:v>24261</c:v>
                </c:pt>
                <c:pt idx="35">
                  <c:v>304350</c:v>
                </c:pt>
                <c:pt idx="36">
                  <c:v>436586</c:v>
                </c:pt>
                <c:pt idx="37">
                  <c:v>146776</c:v>
                </c:pt>
                <c:pt idx="38">
                  <c:v>117123</c:v>
                </c:pt>
                <c:pt idx="39">
                  <c:v>220415</c:v>
                </c:pt>
                <c:pt idx="40">
                  <c:v>391633</c:v>
                </c:pt>
                <c:pt idx="41">
                  <c:v>733379</c:v>
                </c:pt>
                <c:pt idx="42">
                  <c:v>977579</c:v>
                </c:pt>
                <c:pt idx="43">
                  <c:v>389454</c:v>
                </c:pt>
                <c:pt idx="44">
                  <c:v>245404</c:v>
                </c:pt>
                <c:pt idx="45">
                  <c:v>148079</c:v>
                </c:pt>
                <c:pt idx="46">
                  <c:v>76753</c:v>
                </c:pt>
                <c:pt idx="47">
                  <c:v>334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85-4FD4-AF28-4CAED613DD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297728"/>
        <c:axId val="34303360"/>
      </c:barChart>
      <c:catAx>
        <c:axId val="34297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r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303360"/>
        <c:crosses val="autoZero"/>
        <c:auto val="1"/>
        <c:lblAlgn val="ctr"/>
        <c:lblOffset val="100"/>
        <c:noMultiLvlLbl val="0"/>
      </c:catAx>
      <c:valAx>
        <c:axId val="34303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tal 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297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03</c:f>
              <c:strCache>
                <c:ptCount val="1"/>
                <c:pt idx="0">
                  <c:v>Tot cases/mil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04:$A$151</c:f>
              <c:strCache>
                <c:ptCount val="48"/>
                <c:pt idx="0">
                  <c:v>USA</c:v>
                </c:pt>
                <c:pt idx="1">
                  <c:v>Canada</c:v>
                </c:pt>
                <c:pt idx="2">
                  <c:v>Mexico</c:v>
                </c:pt>
                <c:pt idx="3">
                  <c:v>Cuba</c:v>
                </c:pt>
                <c:pt idx="4">
                  <c:v>Colombia</c:v>
                </c:pt>
                <c:pt idx="5">
                  <c:v>Dominican Republic</c:v>
                </c:pt>
                <c:pt idx="6">
                  <c:v>UK</c:v>
                </c:pt>
                <c:pt idx="7">
                  <c:v>Germany</c:v>
                </c:pt>
                <c:pt idx="8">
                  <c:v>France</c:v>
                </c:pt>
                <c:pt idx="9">
                  <c:v>Italy</c:v>
                </c:pt>
                <c:pt idx="10">
                  <c:v>Spain</c:v>
                </c:pt>
                <c:pt idx="11">
                  <c:v>Belgium</c:v>
                </c:pt>
                <c:pt idx="12">
                  <c:v>Brazil</c:v>
                </c:pt>
                <c:pt idx="13">
                  <c:v>Argentina</c:v>
                </c:pt>
                <c:pt idx="14">
                  <c:v>Peru</c:v>
                </c:pt>
                <c:pt idx="15">
                  <c:v>Chile</c:v>
                </c:pt>
                <c:pt idx="16">
                  <c:v>Paraguay</c:v>
                </c:pt>
                <c:pt idx="17">
                  <c:v>Ecuador</c:v>
                </c:pt>
                <c:pt idx="18">
                  <c:v>China</c:v>
                </c:pt>
                <c:pt idx="19">
                  <c:v>Russia</c:v>
                </c:pt>
                <c:pt idx="20">
                  <c:v>Japan</c:v>
                </c:pt>
                <c:pt idx="21">
                  <c:v>South Korea</c:v>
                </c:pt>
                <c:pt idx="22">
                  <c:v>Indonesia</c:v>
                </c:pt>
                <c:pt idx="23">
                  <c:v>India</c:v>
                </c:pt>
                <c:pt idx="24">
                  <c:v>Austraia</c:v>
                </c:pt>
                <c:pt idx="25">
                  <c:v>New Zealand</c:v>
                </c:pt>
                <c:pt idx="26">
                  <c:v>Fiji</c:v>
                </c:pt>
                <c:pt idx="27">
                  <c:v>French Polynesia</c:v>
                </c:pt>
                <c:pt idx="28">
                  <c:v>Papua New Guinea</c:v>
                </c:pt>
                <c:pt idx="29">
                  <c:v>South Africa</c:v>
                </c:pt>
                <c:pt idx="30">
                  <c:v>Mozambique</c:v>
                </c:pt>
                <c:pt idx="31">
                  <c:v>Zimbabwe</c:v>
                </c:pt>
                <c:pt idx="32">
                  <c:v>Botswana</c:v>
                </c:pt>
                <c:pt idx="33">
                  <c:v>Seycheles</c:v>
                </c:pt>
                <c:pt idx="34">
                  <c:v>Somalia</c:v>
                </c:pt>
                <c:pt idx="35">
                  <c:v>Kenya</c:v>
                </c:pt>
                <c:pt idx="36">
                  <c:v>Ethiopia</c:v>
                </c:pt>
                <c:pt idx="37">
                  <c:v>Uganda</c:v>
                </c:pt>
                <c:pt idx="38">
                  <c:v>Rwanda</c:v>
                </c:pt>
                <c:pt idx="39">
                  <c:v>Algeria</c:v>
                </c:pt>
                <c:pt idx="40">
                  <c:v>Libya</c:v>
                </c:pt>
                <c:pt idx="41">
                  <c:v>Tunisia</c:v>
                </c:pt>
                <c:pt idx="42">
                  <c:v>Morocco</c:v>
                </c:pt>
                <c:pt idx="43">
                  <c:v>Egypt</c:v>
                </c:pt>
                <c:pt idx="44">
                  <c:v>Nigeria</c:v>
                </c:pt>
                <c:pt idx="45">
                  <c:v>Ghana</c:v>
                </c:pt>
                <c:pt idx="46">
                  <c:v>Senegal</c:v>
                </c:pt>
                <c:pt idx="47">
                  <c:v>Guinea</c:v>
                </c:pt>
              </c:strCache>
            </c:strRef>
          </c:cat>
          <c:val>
            <c:numRef>
              <c:f>Sheet1!$B$104:$B$151</c:f>
              <c:numCache>
                <c:formatCode>#,##0</c:formatCode>
                <c:ptCount val="48"/>
                <c:pt idx="0">
                  <c:v>176098</c:v>
                </c:pt>
                <c:pt idx="1">
                  <c:v>62619</c:v>
                </c:pt>
                <c:pt idx="2" formatCode="0%">
                  <c:v>30763</c:v>
                </c:pt>
                <c:pt idx="3">
                  <c:v>85642</c:v>
                </c:pt>
                <c:pt idx="4">
                  <c:v>100956</c:v>
                </c:pt>
                <c:pt idx="5">
                  <c:v>39385</c:v>
                </c:pt>
                <c:pt idx="6">
                  <c:v>202198</c:v>
                </c:pt>
                <c:pt idx="7">
                  <c:v>87211</c:v>
                </c:pt>
                <c:pt idx="8">
                  <c:v>166765</c:v>
                </c:pt>
                <c:pt idx="9">
                  <c:v>111989</c:v>
                </c:pt>
                <c:pt idx="10">
                  <c:v>147972</c:v>
                </c:pt>
                <c:pt idx="11">
                  <c:v>186846</c:v>
                </c:pt>
                <c:pt idx="12">
                  <c:v>104035</c:v>
                </c:pt>
                <c:pt idx="13">
                  <c:v>129101</c:v>
                </c:pt>
                <c:pt idx="14">
                  <c:v>68870</c:v>
                </c:pt>
                <c:pt idx="15">
                  <c:v>93688</c:v>
                </c:pt>
                <c:pt idx="16">
                  <c:v>64893</c:v>
                </c:pt>
                <c:pt idx="17">
                  <c:v>30653</c:v>
                </c:pt>
                <c:pt idx="18">
                  <c:v>72</c:v>
                </c:pt>
                <c:pt idx="19">
                  <c:v>72597</c:v>
                </c:pt>
                <c:pt idx="20">
                  <c:v>13816</c:v>
                </c:pt>
                <c:pt idx="21">
                  <c:v>12736</c:v>
                </c:pt>
                <c:pt idx="22">
                  <c:v>15347</c:v>
                </c:pt>
                <c:pt idx="23">
                  <c:v>25069</c:v>
                </c:pt>
                <c:pt idx="24">
                  <c:v>26385</c:v>
                </c:pt>
                <c:pt idx="25">
                  <c:v>2892</c:v>
                </c:pt>
                <c:pt idx="26">
                  <c:v>61405</c:v>
                </c:pt>
                <c:pt idx="28">
                  <c:v>3943</c:v>
                </c:pt>
                <c:pt idx="29">
                  <c:v>57823</c:v>
                </c:pt>
                <c:pt idx="30">
                  <c:v>6138</c:v>
                </c:pt>
                <c:pt idx="31">
                  <c:v>14422</c:v>
                </c:pt>
                <c:pt idx="32">
                  <c:v>91634</c:v>
                </c:pt>
                <c:pt idx="33">
                  <c:v>264489</c:v>
                </c:pt>
                <c:pt idx="34">
                  <c:v>1465</c:v>
                </c:pt>
                <c:pt idx="35">
                  <c:v>5478</c:v>
                </c:pt>
                <c:pt idx="36">
                  <c:v>3661</c:v>
                </c:pt>
                <c:pt idx="37">
                  <c:v>3063</c:v>
                </c:pt>
                <c:pt idx="38">
                  <c:v>8717</c:v>
                </c:pt>
                <c:pt idx="39">
                  <c:v>4893</c:v>
                </c:pt>
                <c:pt idx="40">
                  <c:v>55849</c:v>
                </c:pt>
                <c:pt idx="41">
                  <c:v>61088</c:v>
                </c:pt>
                <c:pt idx="42">
                  <c:v>26019</c:v>
                </c:pt>
                <c:pt idx="43">
                  <c:v>3700</c:v>
                </c:pt>
                <c:pt idx="44">
                  <c:v>1148</c:v>
                </c:pt>
                <c:pt idx="45">
                  <c:v>4620</c:v>
                </c:pt>
                <c:pt idx="46">
                  <c:v>4409</c:v>
                </c:pt>
                <c:pt idx="47">
                  <c:v>24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9C-4683-A862-5A29BBF736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323072"/>
        <c:axId val="34325248"/>
      </c:barChart>
      <c:catAx>
        <c:axId val="34323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r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325248"/>
        <c:crosses val="autoZero"/>
        <c:auto val="1"/>
        <c:lblAlgn val="ctr"/>
        <c:lblOffset val="100"/>
        <c:noMultiLvlLbl val="0"/>
      </c:catAx>
      <c:valAx>
        <c:axId val="34325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tal cases/mil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3230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54</c:f>
              <c:strCache>
                <c:ptCount val="1"/>
                <c:pt idx="0">
                  <c:v>Total dea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55:$A$202</c:f>
              <c:strCache>
                <c:ptCount val="48"/>
                <c:pt idx="0">
                  <c:v>USA</c:v>
                </c:pt>
                <c:pt idx="1">
                  <c:v>Canada</c:v>
                </c:pt>
                <c:pt idx="2">
                  <c:v>Mexico</c:v>
                </c:pt>
                <c:pt idx="3">
                  <c:v>Cuba</c:v>
                </c:pt>
                <c:pt idx="4">
                  <c:v>Colombia</c:v>
                </c:pt>
                <c:pt idx="5">
                  <c:v>Dominican Republic</c:v>
                </c:pt>
                <c:pt idx="6">
                  <c:v>UK</c:v>
                </c:pt>
                <c:pt idx="7">
                  <c:v>Germany</c:v>
                </c:pt>
                <c:pt idx="8">
                  <c:v>France</c:v>
                </c:pt>
                <c:pt idx="9">
                  <c:v>Italy</c:v>
                </c:pt>
                <c:pt idx="10">
                  <c:v>Spain</c:v>
                </c:pt>
                <c:pt idx="11">
                  <c:v>Belgium</c:v>
                </c:pt>
                <c:pt idx="12">
                  <c:v>Brazil</c:v>
                </c:pt>
                <c:pt idx="13">
                  <c:v>Argentina</c:v>
                </c:pt>
                <c:pt idx="14">
                  <c:v>Peru</c:v>
                </c:pt>
                <c:pt idx="15">
                  <c:v>Chile</c:v>
                </c:pt>
                <c:pt idx="16">
                  <c:v>Paraguay</c:v>
                </c:pt>
                <c:pt idx="17">
                  <c:v>Ecuador</c:v>
                </c:pt>
                <c:pt idx="18">
                  <c:v>China</c:v>
                </c:pt>
                <c:pt idx="19">
                  <c:v>Russia</c:v>
                </c:pt>
                <c:pt idx="20">
                  <c:v>Japan</c:v>
                </c:pt>
                <c:pt idx="21">
                  <c:v>South Korea</c:v>
                </c:pt>
                <c:pt idx="22">
                  <c:v>Indonesia</c:v>
                </c:pt>
                <c:pt idx="23">
                  <c:v>India</c:v>
                </c:pt>
                <c:pt idx="24">
                  <c:v>Austraia</c:v>
                </c:pt>
                <c:pt idx="25">
                  <c:v>New Zealand</c:v>
                </c:pt>
                <c:pt idx="26">
                  <c:v>Fiji</c:v>
                </c:pt>
                <c:pt idx="27">
                  <c:v>French Polynesia</c:v>
                </c:pt>
                <c:pt idx="28">
                  <c:v>Papua New Guinea</c:v>
                </c:pt>
                <c:pt idx="29">
                  <c:v>South Africa</c:v>
                </c:pt>
                <c:pt idx="30">
                  <c:v>Mozambique</c:v>
                </c:pt>
                <c:pt idx="31">
                  <c:v>Zimbabwe</c:v>
                </c:pt>
                <c:pt idx="32">
                  <c:v>Botswana</c:v>
                </c:pt>
                <c:pt idx="33">
                  <c:v>Seycheles</c:v>
                </c:pt>
                <c:pt idx="34">
                  <c:v>Somalia</c:v>
                </c:pt>
                <c:pt idx="35">
                  <c:v>Kenya</c:v>
                </c:pt>
                <c:pt idx="36">
                  <c:v>Ethiopia</c:v>
                </c:pt>
                <c:pt idx="37">
                  <c:v>Uganda</c:v>
                </c:pt>
                <c:pt idx="38">
                  <c:v>Rwanda</c:v>
                </c:pt>
                <c:pt idx="39">
                  <c:v>Algeria</c:v>
                </c:pt>
                <c:pt idx="40">
                  <c:v>Libya</c:v>
                </c:pt>
                <c:pt idx="41">
                  <c:v>Tunisia</c:v>
                </c:pt>
                <c:pt idx="42">
                  <c:v>Morocco</c:v>
                </c:pt>
                <c:pt idx="43">
                  <c:v>Egypt</c:v>
                </c:pt>
                <c:pt idx="44">
                  <c:v>Nigeria</c:v>
                </c:pt>
                <c:pt idx="45">
                  <c:v>Ghana</c:v>
                </c:pt>
                <c:pt idx="46">
                  <c:v>Senegal</c:v>
                </c:pt>
                <c:pt idx="47">
                  <c:v>Guinea</c:v>
                </c:pt>
              </c:strCache>
            </c:strRef>
          </c:cat>
          <c:val>
            <c:numRef>
              <c:f>Sheet1!$B$155:$B$202</c:f>
              <c:numCache>
                <c:formatCode>#,##0</c:formatCode>
                <c:ptCount val="48"/>
                <c:pt idx="0">
                  <c:v>853612</c:v>
                </c:pt>
                <c:pt idx="1">
                  <c:v>30524</c:v>
                </c:pt>
                <c:pt idx="2">
                  <c:v>299805</c:v>
                </c:pt>
                <c:pt idx="3">
                  <c:v>8324</c:v>
                </c:pt>
                <c:pt idx="4">
                  <c:v>130140</c:v>
                </c:pt>
                <c:pt idx="5">
                  <c:v>4252</c:v>
                </c:pt>
                <c:pt idx="6">
                  <c:v>149284</c:v>
                </c:pt>
                <c:pt idx="7">
                  <c:v>113902</c:v>
                </c:pt>
                <c:pt idx="8">
                  <c:v>124809</c:v>
                </c:pt>
                <c:pt idx="9">
                  <c:v>138276</c:v>
                </c:pt>
                <c:pt idx="10">
                  <c:v>89837</c:v>
                </c:pt>
                <c:pt idx="11">
                  <c:v>28429</c:v>
                </c:pt>
                <c:pt idx="12">
                  <c:v>619559</c:v>
                </c:pt>
                <c:pt idx="13">
                  <c:v>117346</c:v>
                </c:pt>
                <c:pt idx="14">
                  <c:v>202904</c:v>
                </c:pt>
                <c:pt idx="15">
                  <c:v>39177</c:v>
                </c:pt>
                <c:pt idx="16">
                  <c:v>16653</c:v>
                </c:pt>
                <c:pt idx="17">
                  <c:v>33686</c:v>
                </c:pt>
                <c:pt idx="18">
                  <c:v>4636</c:v>
                </c:pt>
                <c:pt idx="19">
                  <c:v>313817</c:v>
                </c:pt>
                <c:pt idx="20">
                  <c:v>18398</c:v>
                </c:pt>
                <c:pt idx="21">
                  <c:v>5887</c:v>
                </c:pt>
                <c:pt idx="22">
                  <c:v>144116</c:v>
                </c:pt>
                <c:pt idx="23">
                  <c:v>482876</c:v>
                </c:pt>
                <c:pt idx="24">
                  <c:v>2302</c:v>
                </c:pt>
                <c:pt idx="25">
                  <c:v>51</c:v>
                </c:pt>
                <c:pt idx="26">
                  <c:v>704</c:v>
                </c:pt>
                <c:pt idx="27">
                  <c:v>636</c:v>
                </c:pt>
                <c:pt idx="28">
                  <c:v>591</c:v>
                </c:pt>
                <c:pt idx="29">
                  <c:v>91561</c:v>
                </c:pt>
                <c:pt idx="30">
                  <c:v>2050</c:v>
                </c:pt>
                <c:pt idx="31">
                  <c:v>5092</c:v>
                </c:pt>
                <c:pt idx="32">
                  <c:v>2452</c:v>
                </c:pt>
                <c:pt idx="33">
                  <c:v>134</c:v>
                </c:pt>
                <c:pt idx="34">
                  <c:v>1335</c:v>
                </c:pt>
                <c:pt idx="35">
                  <c:v>5404</c:v>
                </c:pt>
                <c:pt idx="36">
                  <c:v>6988</c:v>
                </c:pt>
                <c:pt idx="37">
                  <c:v>3313</c:v>
                </c:pt>
                <c:pt idx="38">
                  <c:v>1362</c:v>
                </c:pt>
                <c:pt idx="39">
                  <c:v>6310</c:v>
                </c:pt>
                <c:pt idx="40">
                  <c:v>5752</c:v>
                </c:pt>
                <c:pt idx="41">
                  <c:v>25617</c:v>
                </c:pt>
                <c:pt idx="42">
                  <c:v>14872</c:v>
                </c:pt>
                <c:pt idx="43">
                  <c:v>21863</c:v>
                </c:pt>
                <c:pt idx="44">
                  <c:v>3058</c:v>
                </c:pt>
                <c:pt idx="45">
                  <c:v>1313</c:v>
                </c:pt>
                <c:pt idx="46">
                  <c:v>1892</c:v>
                </c:pt>
                <c:pt idx="47">
                  <c:v>3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99-46A3-B439-5AED2A0D03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343936"/>
        <c:axId val="34359936"/>
      </c:barChart>
      <c:catAx>
        <c:axId val="34343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r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359936"/>
        <c:crosses val="autoZero"/>
        <c:auto val="1"/>
        <c:lblAlgn val="ctr"/>
        <c:lblOffset val="100"/>
        <c:noMultiLvlLbl val="0"/>
      </c:catAx>
      <c:valAx>
        <c:axId val="34359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tal dea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3439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05</c:f>
              <c:strCache>
                <c:ptCount val="1"/>
                <c:pt idx="0">
                  <c:v>Deaths/million</c:v>
                </c:pt>
              </c:strCache>
            </c:strRef>
          </c:tx>
          <c:invertIfNegative val="0"/>
          <c:cat>
            <c:strRef>
              <c:f>Sheet1!$A$206:$A$253</c:f>
              <c:strCache>
                <c:ptCount val="48"/>
                <c:pt idx="0">
                  <c:v>USA</c:v>
                </c:pt>
                <c:pt idx="1">
                  <c:v>Canada</c:v>
                </c:pt>
                <c:pt idx="2">
                  <c:v>Mexico</c:v>
                </c:pt>
                <c:pt idx="3">
                  <c:v>Cuba</c:v>
                </c:pt>
                <c:pt idx="4">
                  <c:v>Colombia</c:v>
                </c:pt>
                <c:pt idx="5">
                  <c:v>Dominican Republic</c:v>
                </c:pt>
                <c:pt idx="6">
                  <c:v>UK</c:v>
                </c:pt>
                <c:pt idx="7">
                  <c:v>Germany</c:v>
                </c:pt>
                <c:pt idx="8">
                  <c:v>France</c:v>
                </c:pt>
                <c:pt idx="9">
                  <c:v>Italy</c:v>
                </c:pt>
                <c:pt idx="10">
                  <c:v>Spain</c:v>
                </c:pt>
                <c:pt idx="11">
                  <c:v>Belgium</c:v>
                </c:pt>
                <c:pt idx="12">
                  <c:v>Brazil</c:v>
                </c:pt>
                <c:pt idx="13">
                  <c:v>Argentina</c:v>
                </c:pt>
                <c:pt idx="14">
                  <c:v>Peru</c:v>
                </c:pt>
                <c:pt idx="15">
                  <c:v>Chile</c:v>
                </c:pt>
                <c:pt idx="16">
                  <c:v>Paraguay</c:v>
                </c:pt>
                <c:pt idx="17">
                  <c:v>Ecuador</c:v>
                </c:pt>
                <c:pt idx="18">
                  <c:v>China</c:v>
                </c:pt>
                <c:pt idx="19">
                  <c:v>Russia</c:v>
                </c:pt>
                <c:pt idx="20">
                  <c:v>Japan</c:v>
                </c:pt>
                <c:pt idx="21">
                  <c:v>South Korea</c:v>
                </c:pt>
                <c:pt idx="22">
                  <c:v>Indonesia</c:v>
                </c:pt>
                <c:pt idx="23">
                  <c:v>India</c:v>
                </c:pt>
                <c:pt idx="24">
                  <c:v>Austraia</c:v>
                </c:pt>
                <c:pt idx="25">
                  <c:v>New Zealand</c:v>
                </c:pt>
                <c:pt idx="26">
                  <c:v>Fiji</c:v>
                </c:pt>
                <c:pt idx="27">
                  <c:v>French Polynesia</c:v>
                </c:pt>
                <c:pt idx="28">
                  <c:v>Papua New Guinea</c:v>
                </c:pt>
                <c:pt idx="29">
                  <c:v>South Africa</c:v>
                </c:pt>
                <c:pt idx="30">
                  <c:v>Mozambique</c:v>
                </c:pt>
                <c:pt idx="31">
                  <c:v>Zimbabwe</c:v>
                </c:pt>
                <c:pt idx="32">
                  <c:v>Botswana</c:v>
                </c:pt>
                <c:pt idx="33">
                  <c:v>Seycheles</c:v>
                </c:pt>
                <c:pt idx="34">
                  <c:v>Somalia</c:v>
                </c:pt>
                <c:pt idx="35">
                  <c:v>Kenya</c:v>
                </c:pt>
                <c:pt idx="36">
                  <c:v>Ethiopia</c:v>
                </c:pt>
                <c:pt idx="37">
                  <c:v>Uganda</c:v>
                </c:pt>
                <c:pt idx="38">
                  <c:v>Rwanda</c:v>
                </c:pt>
                <c:pt idx="39">
                  <c:v>Algeria</c:v>
                </c:pt>
                <c:pt idx="40">
                  <c:v>Libya</c:v>
                </c:pt>
                <c:pt idx="41">
                  <c:v>Tunisia</c:v>
                </c:pt>
                <c:pt idx="42">
                  <c:v>Morocco</c:v>
                </c:pt>
                <c:pt idx="43">
                  <c:v>Egypt</c:v>
                </c:pt>
                <c:pt idx="44">
                  <c:v>Nigeria</c:v>
                </c:pt>
                <c:pt idx="45">
                  <c:v>Ghana</c:v>
                </c:pt>
                <c:pt idx="46">
                  <c:v>Senegal</c:v>
                </c:pt>
                <c:pt idx="47">
                  <c:v>Guinea</c:v>
                </c:pt>
              </c:strCache>
            </c:strRef>
          </c:cat>
          <c:val>
            <c:numRef>
              <c:f>Sheet1!$B$206:$B$253</c:f>
              <c:numCache>
                <c:formatCode>General</c:formatCode>
                <c:ptCount val="48"/>
                <c:pt idx="0" formatCode="#,##0">
                  <c:v>2556</c:v>
                </c:pt>
                <c:pt idx="1">
                  <c:v>798</c:v>
                </c:pt>
                <c:pt idx="2" formatCode="#,##0">
                  <c:v>2289</c:v>
                </c:pt>
                <c:pt idx="3">
                  <c:v>736</c:v>
                </c:pt>
                <c:pt idx="4" formatCode="#,##0">
                  <c:v>2517</c:v>
                </c:pt>
                <c:pt idx="5">
                  <c:v>386</c:v>
                </c:pt>
                <c:pt idx="6" formatCode="#,##0">
                  <c:v>2182</c:v>
                </c:pt>
                <c:pt idx="7" formatCode="#,##0">
                  <c:v>1353</c:v>
                </c:pt>
                <c:pt idx="8" formatCode="#,##0">
                  <c:v>1906</c:v>
                </c:pt>
                <c:pt idx="9" formatCode="#,##0">
                  <c:v>2292</c:v>
                </c:pt>
                <c:pt idx="10" formatCode="#,##0">
                  <c:v>1920</c:v>
                </c:pt>
                <c:pt idx="11" formatCode="#,##0">
                  <c:v>2437</c:v>
                </c:pt>
                <c:pt idx="12" formatCode="#,##0">
                  <c:v>2884</c:v>
                </c:pt>
                <c:pt idx="13" formatCode="#,##0">
                  <c:v>2561</c:v>
                </c:pt>
                <c:pt idx="14" formatCode="#,##0">
                  <c:v>6027</c:v>
                </c:pt>
                <c:pt idx="15" formatCode="#,##0">
                  <c:v>2023</c:v>
                </c:pt>
                <c:pt idx="16" formatCode="#,##0">
                  <c:v>2292</c:v>
                </c:pt>
                <c:pt idx="17" formatCode="#,##0">
                  <c:v>1867</c:v>
                </c:pt>
                <c:pt idx="18" formatCode="#,##0">
                  <c:v>3</c:v>
                </c:pt>
                <c:pt idx="19" formatCode="#,##0">
                  <c:v>2149</c:v>
                </c:pt>
                <c:pt idx="20">
                  <c:v>146</c:v>
                </c:pt>
                <c:pt idx="21">
                  <c:v>115</c:v>
                </c:pt>
                <c:pt idx="22">
                  <c:v>519</c:v>
                </c:pt>
                <c:pt idx="23" formatCode="#,##0">
                  <c:v>345</c:v>
                </c:pt>
                <c:pt idx="24" formatCode="#,##0">
                  <c:v>89</c:v>
                </c:pt>
                <c:pt idx="25">
                  <c:v>10</c:v>
                </c:pt>
                <c:pt idx="26">
                  <c:v>777</c:v>
                </c:pt>
                <c:pt idx="27" formatCode="#,##0">
                  <c:v>2244</c:v>
                </c:pt>
                <c:pt idx="28" formatCode="#,##0">
                  <c:v>64</c:v>
                </c:pt>
                <c:pt idx="29" formatCode="#,##0">
                  <c:v>1515</c:v>
                </c:pt>
                <c:pt idx="30">
                  <c:v>63</c:v>
                </c:pt>
                <c:pt idx="31">
                  <c:v>335</c:v>
                </c:pt>
                <c:pt idx="32" formatCode="#,##0">
                  <c:v>1012</c:v>
                </c:pt>
                <c:pt idx="33" formatCode="#,##0">
                  <c:v>1350</c:v>
                </c:pt>
                <c:pt idx="34">
                  <c:v>81</c:v>
                </c:pt>
                <c:pt idx="35">
                  <c:v>97</c:v>
                </c:pt>
                <c:pt idx="36">
                  <c:v>59</c:v>
                </c:pt>
                <c:pt idx="37">
                  <c:v>69</c:v>
                </c:pt>
                <c:pt idx="38">
                  <c:v>101</c:v>
                </c:pt>
                <c:pt idx="39">
                  <c:v>140</c:v>
                </c:pt>
                <c:pt idx="40">
                  <c:v>820</c:v>
                </c:pt>
                <c:pt idx="41" formatCode="#,##0">
                  <c:v>2134</c:v>
                </c:pt>
                <c:pt idx="42">
                  <c:v>396</c:v>
                </c:pt>
                <c:pt idx="43">
                  <c:v>208</c:v>
                </c:pt>
                <c:pt idx="44">
                  <c:v>14</c:v>
                </c:pt>
                <c:pt idx="45">
                  <c:v>41</c:v>
                </c:pt>
                <c:pt idx="46">
                  <c:v>109</c:v>
                </c:pt>
                <c:pt idx="47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46-4CCB-A204-B5B575FCB6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487296"/>
        <c:axId val="34499584"/>
      </c:barChart>
      <c:catAx>
        <c:axId val="34487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untry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34499584"/>
        <c:crosses val="autoZero"/>
        <c:auto val="1"/>
        <c:lblAlgn val="ctr"/>
        <c:lblOffset val="100"/>
        <c:noMultiLvlLbl val="0"/>
      </c:catAx>
      <c:valAx>
        <c:axId val="3449958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otal deaths/million</a:t>
                </a:r>
              </a:p>
            </c:rich>
          </c:tx>
          <c:overlay val="0"/>
        </c:title>
        <c:numFmt formatCode="#,##0" sourceLinked="1"/>
        <c:majorTickMark val="out"/>
        <c:minorTickMark val="none"/>
        <c:tickLblPos val="nextTo"/>
        <c:crossAx val="344872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56</c:f>
              <c:strCache>
                <c:ptCount val="1"/>
                <c:pt idx="0">
                  <c:v>Total tests/mill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57:$A$304</c:f>
              <c:strCache>
                <c:ptCount val="48"/>
                <c:pt idx="0">
                  <c:v>USA</c:v>
                </c:pt>
                <c:pt idx="1">
                  <c:v>Canada</c:v>
                </c:pt>
                <c:pt idx="2">
                  <c:v>Mexico</c:v>
                </c:pt>
                <c:pt idx="3">
                  <c:v>Cuba</c:v>
                </c:pt>
                <c:pt idx="4">
                  <c:v>Colombia</c:v>
                </c:pt>
                <c:pt idx="5">
                  <c:v>Dominican Republic</c:v>
                </c:pt>
                <c:pt idx="6">
                  <c:v>UK</c:v>
                </c:pt>
                <c:pt idx="7">
                  <c:v>Germany</c:v>
                </c:pt>
                <c:pt idx="8">
                  <c:v>France</c:v>
                </c:pt>
                <c:pt idx="9">
                  <c:v>Italy</c:v>
                </c:pt>
                <c:pt idx="10">
                  <c:v>Spain</c:v>
                </c:pt>
                <c:pt idx="11">
                  <c:v>Belgium</c:v>
                </c:pt>
                <c:pt idx="12">
                  <c:v>Brazil</c:v>
                </c:pt>
                <c:pt idx="13">
                  <c:v>Argentina</c:v>
                </c:pt>
                <c:pt idx="14">
                  <c:v>Peru</c:v>
                </c:pt>
                <c:pt idx="15">
                  <c:v>Chile</c:v>
                </c:pt>
                <c:pt idx="16">
                  <c:v>Paraguay</c:v>
                </c:pt>
                <c:pt idx="17">
                  <c:v>Ecuador</c:v>
                </c:pt>
                <c:pt idx="18">
                  <c:v>China</c:v>
                </c:pt>
                <c:pt idx="19">
                  <c:v>Russia</c:v>
                </c:pt>
                <c:pt idx="20">
                  <c:v>Japan</c:v>
                </c:pt>
                <c:pt idx="21">
                  <c:v>South Korea</c:v>
                </c:pt>
                <c:pt idx="22">
                  <c:v>Indonesia</c:v>
                </c:pt>
                <c:pt idx="23">
                  <c:v>India</c:v>
                </c:pt>
                <c:pt idx="24">
                  <c:v>Austraia</c:v>
                </c:pt>
                <c:pt idx="25">
                  <c:v>New Zealand</c:v>
                </c:pt>
                <c:pt idx="26">
                  <c:v>Fiji</c:v>
                </c:pt>
                <c:pt idx="27">
                  <c:v>French Polynesia</c:v>
                </c:pt>
                <c:pt idx="28">
                  <c:v>Papua New Guinea</c:v>
                </c:pt>
                <c:pt idx="29">
                  <c:v>South Africa</c:v>
                </c:pt>
                <c:pt idx="30">
                  <c:v>Mozambique</c:v>
                </c:pt>
                <c:pt idx="31">
                  <c:v>Zimbabwe</c:v>
                </c:pt>
                <c:pt idx="32">
                  <c:v>Botswana</c:v>
                </c:pt>
                <c:pt idx="33">
                  <c:v>Seycheles</c:v>
                </c:pt>
                <c:pt idx="34">
                  <c:v>Somalia</c:v>
                </c:pt>
                <c:pt idx="35">
                  <c:v>Kenya</c:v>
                </c:pt>
                <c:pt idx="36">
                  <c:v>Ethiopia</c:v>
                </c:pt>
                <c:pt idx="37">
                  <c:v>Uganda</c:v>
                </c:pt>
                <c:pt idx="38">
                  <c:v>Rwanda</c:v>
                </c:pt>
                <c:pt idx="39">
                  <c:v>Algeria</c:v>
                </c:pt>
                <c:pt idx="40">
                  <c:v>Libya</c:v>
                </c:pt>
                <c:pt idx="41">
                  <c:v>Tunisia</c:v>
                </c:pt>
                <c:pt idx="42">
                  <c:v>Morocco</c:v>
                </c:pt>
                <c:pt idx="43">
                  <c:v>Egypt</c:v>
                </c:pt>
                <c:pt idx="44">
                  <c:v>Nigeria</c:v>
                </c:pt>
                <c:pt idx="45">
                  <c:v>Ghana</c:v>
                </c:pt>
                <c:pt idx="46">
                  <c:v>Senegal</c:v>
                </c:pt>
                <c:pt idx="47">
                  <c:v>Guinea</c:v>
                </c:pt>
              </c:strCache>
            </c:strRef>
          </c:cat>
          <c:val>
            <c:numRef>
              <c:f>Sheet1!$B$257:$B$304</c:f>
              <c:numCache>
                <c:formatCode>#,##0</c:formatCode>
                <c:ptCount val="48"/>
                <c:pt idx="0">
                  <c:v>2475292</c:v>
                </c:pt>
                <c:pt idx="1">
                  <c:v>1396104</c:v>
                </c:pt>
                <c:pt idx="2">
                  <c:v>95551</c:v>
                </c:pt>
                <c:pt idx="3">
                  <c:v>1040098</c:v>
                </c:pt>
                <c:pt idx="4">
                  <c:v>579880</c:v>
                </c:pt>
                <c:pt idx="5">
                  <c:v>237125</c:v>
                </c:pt>
                <c:pt idx="6">
                  <c:v>6056346</c:v>
                </c:pt>
                <c:pt idx="7">
                  <c:v>1064540</c:v>
                </c:pt>
                <c:pt idx="8">
                  <c:v>2882732</c:v>
                </c:pt>
                <c:pt idx="9">
                  <c:v>2392197</c:v>
                </c:pt>
                <c:pt idx="10">
                  <c:v>1415366</c:v>
                </c:pt>
                <c:pt idx="11">
                  <c:v>2368184</c:v>
                </c:pt>
                <c:pt idx="12">
                  <c:v>296852</c:v>
                </c:pt>
                <c:pt idx="13">
                  <c:v>625170</c:v>
                </c:pt>
                <c:pt idx="14">
                  <c:v>653475</c:v>
                </c:pt>
                <c:pt idx="15">
                  <c:v>1424759</c:v>
                </c:pt>
                <c:pt idx="16">
                  <c:v>283495</c:v>
                </c:pt>
                <c:pt idx="17">
                  <c:v>120308</c:v>
                </c:pt>
                <c:pt idx="18">
                  <c:v>111163</c:v>
                </c:pt>
                <c:pt idx="19">
                  <c:v>1659259</c:v>
                </c:pt>
                <c:pt idx="20">
                  <c:v>234991</c:v>
                </c:pt>
                <c:pt idx="21">
                  <c:v>307856</c:v>
                </c:pt>
                <c:pt idx="22">
                  <c:v>232814</c:v>
                </c:pt>
                <c:pt idx="23">
                  <c:v>489331</c:v>
                </c:pt>
                <c:pt idx="24">
                  <c:v>2170289</c:v>
                </c:pt>
                <c:pt idx="25">
                  <c:v>1127488</c:v>
                </c:pt>
                <c:pt idx="26">
                  <c:v>527166</c:v>
                </c:pt>
                <c:pt idx="28">
                  <c:v>27073</c:v>
                </c:pt>
                <c:pt idx="29">
                  <c:v>353988</c:v>
                </c:pt>
                <c:pt idx="30">
                  <c:v>34512</c:v>
                </c:pt>
                <c:pt idx="31">
                  <c:v>123190</c:v>
                </c:pt>
                <c:pt idx="32">
                  <c:v>836431</c:v>
                </c:pt>
                <c:pt idx="34">
                  <c:v>24180</c:v>
                </c:pt>
                <c:pt idx="35">
                  <c:v>55179</c:v>
                </c:pt>
                <c:pt idx="36">
                  <c:v>34895</c:v>
                </c:pt>
                <c:pt idx="37">
                  <c:v>45508</c:v>
                </c:pt>
                <c:pt idx="38">
                  <c:v>304676</c:v>
                </c:pt>
                <c:pt idx="39">
                  <c:v>5125</c:v>
                </c:pt>
                <c:pt idx="40">
                  <c:v>292777</c:v>
                </c:pt>
                <c:pt idx="41">
                  <c:v>285941</c:v>
                </c:pt>
                <c:pt idx="42">
                  <c:v>291179</c:v>
                </c:pt>
                <c:pt idx="43">
                  <c:v>35092</c:v>
                </c:pt>
                <c:pt idx="44">
                  <c:v>17879</c:v>
                </c:pt>
                <c:pt idx="45">
                  <c:v>66712</c:v>
                </c:pt>
                <c:pt idx="46">
                  <c:v>53426</c:v>
                </c:pt>
                <c:pt idx="47">
                  <c:v>418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40-4401-9185-E4903952DD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649216"/>
        <c:axId val="35557376"/>
      </c:barChart>
      <c:catAx>
        <c:axId val="34649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r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57376"/>
        <c:crosses val="autoZero"/>
        <c:auto val="1"/>
        <c:lblAlgn val="ctr"/>
        <c:lblOffset val="100"/>
        <c:noMultiLvlLbl val="0"/>
      </c:catAx>
      <c:valAx>
        <c:axId val="35557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ests/mill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649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07</c:f>
              <c:strCache>
                <c:ptCount val="1"/>
                <c:pt idx="0">
                  <c:v>Popul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08:$A$355</c:f>
              <c:strCache>
                <c:ptCount val="48"/>
                <c:pt idx="0">
                  <c:v>USA</c:v>
                </c:pt>
                <c:pt idx="1">
                  <c:v>Canada</c:v>
                </c:pt>
                <c:pt idx="2">
                  <c:v>Mexico</c:v>
                </c:pt>
                <c:pt idx="3">
                  <c:v>Cuba</c:v>
                </c:pt>
                <c:pt idx="4">
                  <c:v>Colombia</c:v>
                </c:pt>
                <c:pt idx="5">
                  <c:v>Dominican Republic</c:v>
                </c:pt>
                <c:pt idx="6">
                  <c:v>UK</c:v>
                </c:pt>
                <c:pt idx="7">
                  <c:v>Germany</c:v>
                </c:pt>
                <c:pt idx="8">
                  <c:v>France</c:v>
                </c:pt>
                <c:pt idx="9">
                  <c:v>Italy</c:v>
                </c:pt>
                <c:pt idx="10">
                  <c:v>Spain</c:v>
                </c:pt>
                <c:pt idx="11">
                  <c:v>Belgium</c:v>
                </c:pt>
                <c:pt idx="12">
                  <c:v>Brazil</c:v>
                </c:pt>
                <c:pt idx="13">
                  <c:v>Argentina</c:v>
                </c:pt>
                <c:pt idx="14">
                  <c:v>Peru</c:v>
                </c:pt>
                <c:pt idx="15">
                  <c:v>Chile</c:v>
                </c:pt>
                <c:pt idx="16">
                  <c:v>Paraguay</c:v>
                </c:pt>
                <c:pt idx="17">
                  <c:v>Ecuador</c:v>
                </c:pt>
                <c:pt idx="18">
                  <c:v>China</c:v>
                </c:pt>
                <c:pt idx="19">
                  <c:v>Russia</c:v>
                </c:pt>
                <c:pt idx="20">
                  <c:v>Japan</c:v>
                </c:pt>
                <c:pt idx="21">
                  <c:v>South Korea</c:v>
                </c:pt>
                <c:pt idx="22">
                  <c:v>Indonesia</c:v>
                </c:pt>
                <c:pt idx="23">
                  <c:v>India</c:v>
                </c:pt>
                <c:pt idx="24">
                  <c:v>Austraia</c:v>
                </c:pt>
                <c:pt idx="25">
                  <c:v>New Zealand</c:v>
                </c:pt>
                <c:pt idx="26">
                  <c:v>Fiji</c:v>
                </c:pt>
                <c:pt idx="27">
                  <c:v>French Polynesia</c:v>
                </c:pt>
                <c:pt idx="28">
                  <c:v>Papua New Guinea</c:v>
                </c:pt>
                <c:pt idx="29">
                  <c:v>South Africa</c:v>
                </c:pt>
                <c:pt idx="30">
                  <c:v>Mozambique</c:v>
                </c:pt>
                <c:pt idx="31">
                  <c:v>Zimbabwe</c:v>
                </c:pt>
                <c:pt idx="32">
                  <c:v>Botswana</c:v>
                </c:pt>
                <c:pt idx="33">
                  <c:v>Seycheles</c:v>
                </c:pt>
                <c:pt idx="34">
                  <c:v>Somalia</c:v>
                </c:pt>
                <c:pt idx="35">
                  <c:v>Kenya</c:v>
                </c:pt>
                <c:pt idx="36">
                  <c:v>Ethiopia</c:v>
                </c:pt>
                <c:pt idx="37">
                  <c:v>Uganda</c:v>
                </c:pt>
                <c:pt idx="38">
                  <c:v>Rwanda</c:v>
                </c:pt>
                <c:pt idx="39">
                  <c:v>Algeria</c:v>
                </c:pt>
                <c:pt idx="40">
                  <c:v>Libya</c:v>
                </c:pt>
                <c:pt idx="41">
                  <c:v>Tunisia</c:v>
                </c:pt>
                <c:pt idx="42">
                  <c:v>Morocco</c:v>
                </c:pt>
                <c:pt idx="43">
                  <c:v>Egypt</c:v>
                </c:pt>
                <c:pt idx="44">
                  <c:v>Nigeria</c:v>
                </c:pt>
                <c:pt idx="45">
                  <c:v>Ghana</c:v>
                </c:pt>
                <c:pt idx="46">
                  <c:v>Senegal</c:v>
                </c:pt>
                <c:pt idx="47">
                  <c:v>Guinea</c:v>
                </c:pt>
              </c:strCache>
            </c:strRef>
          </c:cat>
          <c:val>
            <c:numRef>
              <c:f>Sheet1!$B$308:$B$355</c:f>
              <c:numCache>
                <c:formatCode>#,##0</c:formatCode>
                <c:ptCount val="48"/>
                <c:pt idx="0">
                  <c:v>333934783</c:v>
                </c:pt>
                <c:pt idx="1">
                  <c:v>38241957</c:v>
                </c:pt>
                <c:pt idx="2">
                  <c:v>130978457</c:v>
                </c:pt>
                <c:pt idx="3">
                  <c:v>11316169</c:v>
                </c:pt>
                <c:pt idx="4">
                  <c:v>51701909</c:v>
                </c:pt>
                <c:pt idx="5">
                  <c:v>11012197</c:v>
                </c:pt>
                <c:pt idx="6">
                  <c:v>68424733</c:v>
                </c:pt>
                <c:pt idx="7">
                  <c:v>84188702</c:v>
                </c:pt>
                <c:pt idx="8">
                  <c:v>65491742</c:v>
                </c:pt>
                <c:pt idx="9">
                  <c:v>60327477</c:v>
                </c:pt>
                <c:pt idx="10">
                  <c:v>46782142</c:v>
                </c:pt>
                <c:pt idx="11">
                  <c:v>11665824</c:v>
                </c:pt>
                <c:pt idx="12">
                  <c:v>214841765</c:v>
                </c:pt>
                <c:pt idx="13">
                  <c:v>45822143</c:v>
                </c:pt>
                <c:pt idx="14">
                  <c:v>33665283</c:v>
                </c:pt>
                <c:pt idx="15">
                  <c:v>19364042</c:v>
                </c:pt>
                <c:pt idx="16">
                  <c:v>7264830</c:v>
                </c:pt>
                <c:pt idx="17">
                  <c:v>18047481</c:v>
                </c:pt>
                <c:pt idx="18">
                  <c:v>1439323776</c:v>
                </c:pt>
                <c:pt idx="19">
                  <c:v>146029016</c:v>
                </c:pt>
                <c:pt idx="20">
                  <c:v>125891351</c:v>
                </c:pt>
                <c:pt idx="21">
                  <c:v>51335855</c:v>
                </c:pt>
                <c:pt idx="22">
                  <c:v>277891506</c:v>
                </c:pt>
                <c:pt idx="23">
                  <c:v>1400494834</c:v>
                </c:pt>
                <c:pt idx="24">
                  <c:v>25946654</c:v>
                </c:pt>
                <c:pt idx="25">
                  <c:v>5002100</c:v>
                </c:pt>
                <c:pt idx="26">
                  <c:v>906257</c:v>
                </c:pt>
                <c:pt idx="27">
                  <c:v>283361</c:v>
                </c:pt>
                <c:pt idx="28">
                  <c:v>9202778</c:v>
                </c:pt>
                <c:pt idx="29">
                  <c:v>60437755</c:v>
                </c:pt>
                <c:pt idx="30">
                  <c:v>32575694</c:v>
                </c:pt>
                <c:pt idx="31">
                  <c:v>15189558</c:v>
                </c:pt>
                <c:pt idx="32">
                  <c:v>2423271</c:v>
                </c:pt>
                <c:pt idx="33">
                  <c:v>99267</c:v>
                </c:pt>
                <c:pt idx="34">
                  <c:v>16561760</c:v>
                </c:pt>
                <c:pt idx="35">
                  <c:v>55558123</c:v>
                </c:pt>
                <c:pt idx="36">
                  <c:v>119258397</c:v>
                </c:pt>
                <c:pt idx="37">
                  <c:v>47918222</c:v>
                </c:pt>
                <c:pt idx="38">
                  <c:v>13436450</c:v>
                </c:pt>
                <c:pt idx="39">
                  <c:v>45046063</c:v>
                </c:pt>
                <c:pt idx="40">
                  <c:v>7012362</c:v>
                </c:pt>
                <c:pt idx="41">
                  <c:v>12005377</c:v>
                </c:pt>
                <c:pt idx="42">
                  <c:v>35571181</c:v>
                </c:pt>
                <c:pt idx="43">
                  <c:v>105247070</c:v>
                </c:pt>
                <c:pt idx="44">
                  <c:v>213845199</c:v>
                </c:pt>
                <c:pt idx="45">
                  <c:v>32051546</c:v>
                </c:pt>
                <c:pt idx="46">
                  <c:v>17409296</c:v>
                </c:pt>
                <c:pt idx="47">
                  <c:v>136699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86-4F0B-A755-B28E8C87F3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506816"/>
        <c:axId val="61829504"/>
      </c:barChart>
      <c:catAx>
        <c:axId val="57506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r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829504"/>
        <c:crosses val="autoZero"/>
        <c:auto val="1"/>
        <c:lblAlgn val="ctr"/>
        <c:lblOffset val="100"/>
        <c:noMultiLvlLbl val="0"/>
      </c:catAx>
      <c:valAx>
        <c:axId val="61829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opul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5068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CEDFDB-2AC5-445C-BCAF-2688668E4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user</cp:lastModifiedBy>
  <cp:revision>3</cp:revision>
  <cp:lastPrinted>2021-11-23T11:26:00Z</cp:lastPrinted>
  <dcterms:created xsi:type="dcterms:W3CDTF">2022-02-03T11:33:00Z</dcterms:created>
  <dcterms:modified xsi:type="dcterms:W3CDTF">2022-02-03T11:40:00Z</dcterms:modified>
</cp:coreProperties>
</file>